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EDB2D5" w14:textId="77777777" w:rsidR="00151D8D" w:rsidRDefault="00962A60" w:rsidP="00151D8D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Table</w:t>
      </w:r>
      <w:r w:rsidR="00151D8D">
        <w:rPr>
          <w:rFonts w:ascii="Times New Roman" w:hAnsi="Times New Roman"/>
          <w:b/>
          <w:sz w:val="24"/>
          <w:szCs w:val="24"/>
        </w:rPr>
        <w:t xml:space="preserve"> S3</w:t>
      </w:r>
      <w:r w:rsidR="00151D8D" w:rsidRPr="00292310">
        <w:rPr>
          <w:rFonts w:ascii="Times New Roman" w:hAnsi="Times New Roman"/>
          <w:b/>
          <w:sz w:val="24"/>
          <w:szCs w:val="24"/>
        </w:rPr>
        <w:t xml:space="preserve">. </w:t>
      </w:r>
      <w:r w:rsidR="00151D8D">
        <w:rPr>
          <w:rFonts w:ascii="Times New Roman" w:hAnsi="Times New Roman"/>
          <w:sz w:val="24"/>
          <w:szCs w:val="24"/>
        </w:rPr>
        <w:t xml:space="preserve">Viral DNA loads for patients with G29S mutations. 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151D8D" w:rsidRPr="003D2DF5" w14:paraId="422E4A99" w14:textId="77777777" w:rsidTr="00151D8D">
        <w:trPr>
          <w:trHeight w:val="382"/>
        </w:trPr>
        <w:tc>
          <w:tcPr>
            <w:tcW w:w="31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BF28EB0" w14:textId="77777777" w:rsidR="00151D8D" w:rsidRPr="003D2DF5" w:rsidRDefault="00151D8D" w:rsidP="00151D8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D2DF5">
              <w:rPr>
                <w:rFonts w:ascii="Times New Roman" w:hAnsi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31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358D2C6" w14:textId="77777777" w:rsidR="00151D8D" w:rsidRDefault="00151D8D" w:rsidP="00151D8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Viral DNA Load </w:t>
            </w:r>
          </w:p>
          <w:p w14:paraId="619AD1CA" w14:textId="77777777" w:rsidR="00151D8D" w:rsidRPr="003D2DF5" w:rsidRDefault="00151D8D" w:rsidP="00151D8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31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B6F26C0" w14:textId="77777777" w:rsidR="00151D8D" w:rsidRPr="003D2DF5" w:rsidRDefault="00151D8D" w:rsidP="00151D8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isease Status</w:t>
            </w:r>
          </w:p>
        </w:tc>
      </w:tr>
      <w:tr w:rsidR="00151D8D" w:rsidRPr="003D2DF5" w14:paraId="1F66E87F" w14:textId="77777777" w:rsidTr="00151D8D">
        <w:trPr>
          <w:trHeight w:val="285"/>
        </w:trPr>
        <w:tc>
          <w:tcPr>
            <w:tcW w:w="9576" w:type="dxa"/>
            <w:gridSpan w:val="3"/>
            <w:tcBorders>
              <w:top w:val="single" w:sz="8" w:space="0" w:color="000000"/>
            </w:tcBorders>
          </w:tcPr>
          <w:p w14:paraId="04F0A7ED" w14:textId="77777777" w:rsidR="00151D8D" w:rsidRPr="003D2DF5" w:rsidRDefault="00151D8D" w:rsidP="00151D8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151D8D" w:rsidRPr="003D2DF5" w14:paraId="1A68E73D" w14:textId="77777777" w:rsidTr="00151D8D">
        <w:trPr>
          <w:trHeight w:val="293"/>
        </w:trPr>
        <w:tc>
          <w:tcPr>
            <w:tcW w:w="3192" w:type="dxa"/>
          </w:tcPr>
          <w:p w14:paraId="49F208DB" w14:textId="77777777" w:rsidR="00151D8D" w:rsidRPr="003D2DF5" w:rsidRDefault="00151D8D" w:rsidP="00151D8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outh America/Brazil</w:t>
            </w:r>
          </w:p>
        </w:tc>
        <w:tc>
          <w:tcPr>
            <w:tcW w:w="3192" w:type="dxa"/>
          </w:tcPr>
          <w:p w14:paraId="654AA6A7" w14:textId="77777777" w:rsidR="00151D8D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3.11</w:t>
            </w:r>
          </w:p>
          <w:p w14:paraId="7BE8407D" w14:textId="77777777" w:rsidR="00151D8D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55</w:t>
            </w:r>
          </w:p>
          <w:p w14:paraId="17FEE3DD" w14:textId="77777777" w:rsidR="00151D8D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.83</w:t>
            </w:r>
          </w:p>
          <w:p w14:paraId="287850DB" w14:textId="77777777" w:rsidR="00151D8D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21</w:t>
            </w:r>
          </w:p>
          <w:p w14:paraId="2AC2A48C" w14:textId="77777777" w:rsidR="00151D8D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8.536</w:t>
            </w:r>
          </w:p>
          <w:p w14:paraId="082F512D" w14:textId="77777777" w:rsidR="00151D8D" w:rsidRPr="003D2DF5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0415</w:t>
            </w:r>
          </w:p>
        </w:tc>
        <w:tc>
          <w:tcPr>
            <w:tcW w:w="3192" w:type="dxa"/>
          </w:tcPr>
          <w:p w14:paraId="1A49D54F" w14:textId="77777777" w:rsidR="00151D8D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arrier</w:t>
            </w:r>
          </w:p>
          <w:p w14:paraId="1D8906C0" w14:textId="77777777" w:rsidR="00151D8D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arrier</w:t>
            </w:r>
          </w:p>
          <w:p w14:paraId="2CD4BF6E" w14:textId="77777777" w:rsidR="00151D8D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arrier</w:t>
            </w:r>
          </w:p>
          <w:p w14:paraId="78C0A3F7" w14:textId="77777777" w:rsidR="00151D8D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arrier</w:t>
            </w:r>
          </w:p>
          <w:p w14:paraId="115F461A" w14:textId="77777777" w:rsidR="00151D8D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arrier</w:t>
            </w:r>
          </w:p>
          <w:p w14:paraId="0F11013B" w14:textId="77777777" w:rsidR="00151D8D" w:rsidRPr="003D2DF5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arrier</w:t>
            </w:r>
          </w:p>
        </w:tc>
      </w:tr>
      <w:tr w:rsidR="00151D8D" w:rsidRPr="003D2DF5" w14:paraId="50D13CAF" w14:textId="77777777" w:rsidTr="00151D8D">
        <w:trPr>
          <w:trHeight w:val="285"/>
        </w:trPr>
        <w:tc>
          <w:tcPr>
            <w:tcW w:w="3192" w:type="dxa"/>
          </w:tcPr>
          <w:p w14:paraId="457BC87B" w14:textId="77777777" w:rsidR="00151D8D" w:rsidRPr="003D2DF5" w:rsidRDefault="00151D8D" w:rsidP="00151D8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frica</w:t>
            </w:r>
          </w:p>
        </w:tc>
        <w:tc>
          <w:tcPr>
            <w:tcW w:w="3192" w:type="dxa"/>
          </w:tcPr>
          <w:p w14:paraId="38C6EECD" w14:textId="77777777" w:rsidR="00151D8D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7.63</w:t>
            </w:r>
          </w:p>
          <w:p w14:paraId="42C3F954" w14:textId="77777777" w:rsidR="00151D8D" w:rsidRPr="003D2DF5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1.94</w:t>
            </w:r>
          </w:p>
        </w:tc>
        <w:tc>
          <w:tcPr>
            <w:tcW w:w="3192" w:type="dxa"/>
          </w:tcPr>
          <w:p w14:paraId="7340D099" w14:textId="77777777" w:rsidR="00151D8D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arrier</w:t>
            </w:r>
          </w:p>
          <w:p w14:paraId="188F698E" w14:textId="77777777" w:rsidR="00151D8D" w:rsidRPr="003D2DF5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arrier</w:t>
            </w:r>
          </w:p>
        </w:tc>
      </w:tr>
      <w:tr w:rsidR="00151D8D" w:rsidRPr="003D2DF5" w14:paraId="5CAB2775" w14:textId="77777777" w:rsidTr="00151D8D">
        <w:trPr>
          <w:trHeight w:val="293"/>
        </w:trPr>
        <w:tc>
          <w:tcPr>
            <w:tcW w:w="3192" w:type="dxa"/>
          </w:tcPr>
          <w:p w14:paraId="0611E616" w14:textId="77777777" w:rsidR="00151D8D" w:rsidRDefault="00151D8D" w:rsidP="00151D8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aribbean</w:t>
            </w:r>
          </w:p>
          <w:p w14:paraId="77B48BAB" w14:textId="77777777" w:rsidR="00151D8D" w:rsidRDefault="00151D8D" w:rsidP="00151D8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645F095E" w14:textId="77777777" w:rsidR="00151D8D" w:rsidRDefault="00151D8D" w:rsidP="00151D8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2CF74ADE" w14:textId="77777777" w:rsidR="00151D8D" w:rsidRDefault="00151D8D" w:rsidP="00151D8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25FFF9D2" w14:textId="77777777" w:rsidR="00151D8D" w:rsidRPr="003D2DF5" w:rsidRDefault="00151D8D" w:rsidP="00151D8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orth America</w:t>
            </w:r>
          </w:p>
        </w:tc>
        <w:tc>
          <w:tcPr>
            <w:tcW w:w="3192" w:type="dxa"/>
          </w:tcPr>
          <w:p w14:paraId="681FB897" w14:textId="77777777" w:rsidR="00151D8D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1.21</w:t>
            </w:r>
          </w:p>
          <w:p w14:paraId="23F967C0" w14:textId="77777777" w:rsidR="00151D8D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0.8</w:t>
            </w:r>
          </w:p>
          <w:p w14:paraId="320E03FF" w14:textId="77777777" w:rsidR="00151D8D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7.5</w:t>
            </w:r>
          </w:p>
          <w:p w14:paraId="5EBC1FE8" w14:textId="77777777" w:rsidR="00151D8D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34.28</w:t>
            </w:r>
          </w:p>
          <w:p w14:paraId="7220F20D" w14:textId="77777777" w:rsidR="00151D8D" w:rsidRPr="003D2DF5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7.48</w:t>
            </w:r>
          </w:p>
        </w:tc>
        <w:tc>
          <w:tcPr>
            <w:tcW w:w="3192" w:type="dxa"/>
          </w:tcPr>
          <w:p w14:paraId="74F2D6B4" w14:textId="77777777" w:rsidR="00151D8D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arrier</w:t>
            </w:r>
          </w:p>
          <w:p w14:paraId="2323AC81" w14:textId="77777777" w:rsidR="00151D8D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arrier</w:t>
            </w:r>
          </w:p>
          <w:p w14:paraId="2A9DA71B" w14:textId="77777777" w:rsidR="00151D8D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arrier</w:t>
            </w:r>
          </w:p>
          <w:p w14:paraId="7D209344" w14:textId="77777777" w:rsidR="00151D8D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HAM/TSP</w:t>
            </w:r>
          </w:p>
          <w:p w14:paraId="65BE9D73" w14:textId="77777777" w:rsidR="00151D8D" w:rsidRPr="003D2DF5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HAM/TSP</w:t>
            </w:r>
          </w:p>
        </w:tc>
      </w:tr>
      <w:tr w:rsidR="00151D8D" w:rsidRPr="003D2DF5" w14:paraId="46C41D46" w14:textId="77777777" w:rsidTr="00151D8D">
        <w:trPr>
          <w:trHeight w:val="285"/>
        </w:trPr>
        <w:tc>
          <w:tcPr>
            <w:tcW w:w="3192" w:type="dxa"/>
          </w:tcPr>
          <w:p w14:paraId="2D1595D0" w14:textId="77777777" w:rsidR="00151D8D" w:rsidRPr="003D2DF5" w:rsidRDefault="00151D8D" w:rsidP="00151D8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Unknown</w:t>
            </w:r>
          </w:p>
        </w:tc>
        <w:tc>
          <w:tcPr>
            <w:tcW w:w="3192" w:type="dxa"/>
          </w:tcPr>
          <w:p w14:paraId="30210C07" w14:textId="77777777" w:rsidR="00151D8D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94.8</w:t>
            </w:r>
          </w:p>
          <w:p w14:paraId="7ED73C9C" w14:textId="77777777" w:rsidR="00151D8D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6.47</w:t>
            </w:r>
          </w:p>
          <w:p w14:paraId="223D253C" w14:textId="77777777" w:rsidR="00151D8D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.82</w:t>
            </w:r>
          </w:p>
          <w:p w14:paraId="1ECA2C51" w14:textId="77777777" w:rsidR="00151D8D" w:rsidRPr="003D2DF5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35.54</w:t>
            </w:r>
          </w:p>
        </w:tc>
        <w:tc>
          <w:tcPr>
            <w:tcW w:w="3192" w:type="dxa"/>
          </w:tcPr>
          <w:p w14:paraId="4D12D7C5" w14:textId="77777777" w:rsidR="00151D8D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HAM/TSP</w:t>
            </w:r>
          </w:p>
          <w:p w14:paraId="66EC912E" w14:textId="77777777" w:rsidR="00151D8D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HAM/TSP</w:t>
            </w:r>
          </w:p>
          <w:p w14:paraId="1C8A9224" w14:textId="77777777" w:rsidR="00151D8D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HAM/TSP</w:t>
            </w:r>
          </w:p>
          <w:p w14:paraId="0B152F4C" w14:textId="77777777" w:rsidR="00151D8D" w:rsidRPr="003D2DF5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HAM/TSP</w:t>
            </w:r>
          </w:p>
        </w:tc>
      </w:tr>
    </w:tbl>
    <w:p w14:paraId="6CA3D5C7" w14:textId="77777777" w:rsidR="00151D8D" w:rsidRDefault="00151D8D" w:rsidP="00151D8D">
      <w:pPr>
        <w:rPr>
          <w:rFonts w:ascii="Times New Roman" w:hAnsi="Times New Roman"/>
          <w:sz w:val="24"/>
          <w:szCs w:val="24"/>
        </w:rPr>
      </w:pPr>
    </w:p>
    <w:sectPr w:rsidR="00151D8D" w:rsidSect="00151D8D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6BAA3C" w14:textId="77777777" w:rsidR="00000000" w:rsidRDefault="00CA7CBA">
      <w:pPr>
        <w:spacing w:after="0" w:line="240" w:lineRule="auto"/>
      </w:pPr>
      <w:r>
        <w:separator/>
      </w:r>
    </w:p>
  </w:endnote>
  <w:endnote w:type="continuationSeparator" w:id="0">
    <w:p w14:paraId="1FD99FDC" w14:textId="77777777" w:rsidR="00000000" w:rsidRDefault="00CA7C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0BAB81" w14:textId="77777777" w:rsidR="00151D8D" w:rsidRDefault="00151D8D" w:rsidP="00151D8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3BF684D" w14:textId="77777777" w:rsidR="00151D8D" w:rsidRDefault="00151D8D" w:rsidP="00151D8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5D0A21" w14:textId="77777777" w:rsidR="00151D8D" w:rsidRDefault="00151D8D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A7CBA">
      <w:rPr>
        <w:noProof/>
      </w:rPr>
      <w:t>1</w:t>
    </w:r>
    <w:r>
      <w:fldChar w:fldCharType="end"/>
    </w:r>
  </w:p>
  <w:p w14:paraId="085A6BE2" w14:textId="77777777" w:rsidR="00151D8D" w:rsidRDefault="00151D8D" w:rsidP="00151D8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43D8EA" w14:textId="77777777" w:rsidR="00000000" w:rsidRDefault="00CA7CBA">
      <w:pPr>
        <w:spacing w:after="0" w:line="240" w:lineRule="auto"/>
      </w:pPr>
      <w:r>
        <w:separator/>
      </w:r>
    </w:p>
  </w:footnote>
  <w:footnote w:type="continuationSeparator" w:id="0">
    <w:p w14:paraId="4CCFC48D" w14:textId="77777777" w:rsidR="00000000" w:rsidRDefault="00CA7C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D8D"/>
    <w:rsid w:val="00151D8D"/>
    <w:rsid w:val="003A6336"/>
    <w:rsid w:val="006320E9"/>
    <w:rsid w:val="006552BB"/>
    <w:rsid w:val="00962A60"/>
    <w:rsid w:val="00CA7CBA"/>
    <w:rsid w:val="00FB1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8265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D8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51D8D"/>
    <w:pPr>
      <w:tabs>
        <w:tab w:val="center" w:pos="4320"/>
        <w:tab w:val="right" w:pos="8640"/>
      </w:tabs>
      <w:spacing w:after="0" w:line="240" w:lineRule="auto"/>
    </w:pPr>
    <w:rPr>
      <w:rFonts w:ascii="Times New Roman" w:eastAsia="SimSun" w:hAnsi="Times New Roman"/>
      <w:sz w:val="24"/>
      <w:szCs w:val="24"/>
      <w:lang w:val="pl-PL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51D8D"/>
    <w:rPr>
      <w:rFonts w:ascii="Times New Roman" w:eastAsia="SimSun" w:hAnsi="Times New Roman" w:cs="Times New Roman"/>
      <w:lang w:val="pl-PL" w:eastAsia="zh-CN"/>
    </w:rPr>
  </w:style>
  <w:style w:type="character" w:styleId="PageNumber">
    <w:name w:val="page number"/>
    <w:basedOn w:val="DefaultParagraphFont"/>
    <w:rsid w:val="00151D8D"/>
  </w:style>
  <w:style w:type="character" w:styleId="LineNumber">
    <w:name w:val="line number"/>
    <w:basedOn w:val="DefaultParagraphFont"/>
    <w:uiPriority w:val="99"/>
    <w:semiHidden/>
    <w:unhideWhenUsed/>
    <w:rsid w:val="00151D8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D8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51D8D"/>
    <w:pPr>
      <w:tabs>
        <w:tab w:val="center" w:pos="4320"/>
        <w:tab w:val="right" w:pos="8640"/>
      </w:tabs>
      <w:spacing w:after="0" w:line="240" w:lineRule="auto"/>
    </w:pPr>
    <w:rPr>
      <w:rFonts w:ascii="Times New Roman" w:eastAsia="SimSun" w:hAnsi="Times New Roman"/>
      <w:sz w:val="24"/>
      <w:szCs w:val="24"/>
      <w:lang w:val="pl-PL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51D8D"/>
    <w:rPr>
      <w:rFonts w:ascii="Times New Roman" w:eastAsia="SimSun" w:hAnsi="Times New Roman" w:cs="Times New Roman"/>
      <w:lang w:val="pl-PL" w:eastAsia="zh-CN"/>
    </w:rPr>
  </w:style>
  <w:style w:type="character" w:styleId="PageNumber">
    <w:name w:val="page number"/>
    <w:basedOn w:val="DefaultParagraphFont"/>
    <w:rsid w:val="00151D8D"/>
  </w:style>
  <w:style w:type="character" w:styleId="LineNumber">
    <w:name w:val="line number"/>
    <w:basedOn w:val="DefaultParagraphFont"/>
    <w:uiPriority w:val="99"/>
    <w:semiHidden/>
    <w:unhideWhenUsed/>
    <w:rsid w:val="00151D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3</Characters>
  <Application>Microsoft Macintosh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4-08-11T12:32:00Z</dcterms:created>
  <dcterms:modified xsi:type="dcterms:W3CDTF">2014-08-11T12:32:00Z</dcterms:modified>
</cp:coreProperties>
</file>